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28"/>
        <w:gridCol w:w="3285"/>
        <w:gridCol w:w="3592"/>
      </w:tblGrid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Clone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Current (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nA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>) at 30 µM agonist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Current (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nA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>) at saturating agonist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2X2 WT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.14 ± 2.87 (26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01 ± 2.86 (26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2X2 K296AzF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.79 ± 3.44 (40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.07 ± 2.60 (40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P2X2 K296X w/o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AzF</w:t>
            </w:r>
            <w:proofErr w:type="spellEnd"/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8 ± 0.56 (2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.28 ± 0.69 (2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2X2 K296Bpa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.27 ± 3.04 (51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.25 ± 2.31 (51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P2X2 K296X w/o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Bpa</w:t>
            </w:r>
            <w:proofErr w:type="spellEnd"/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6 ± 0.03 (2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34 ± 0.21 (2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GluA2 WT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.04 ± 1.31 (46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.69 ± 3.76 (47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GluA2 Y533AzF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9 ± 0.22 (27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.21 ± 0.96 (30)</w:t>
            </w:r>
          </w:p>
        </w:tc>
      </w:tr>
      <w:tr w:rsidR="00152965" w:rsidRPr="00105AE8" w:rsidTr="00AF5EB4">
        <w:tc>
          <w:tcPr>
            <w:tcW w:w="2528" w:type="dxa"/>
            <w:shd w:val="clear" w:color="auto" w:fill="auto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GluA2 Y533X w/o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AzF</w:t>
            </w:r>
            <w:proofErr w:type="spellEnd"/>
          </w:p>
        </w:tc>
        <w:tc>
          <w:tcPr>
            <w:tcW w:w="3285" w:type="dxa"/>
            <w:shd w:val="clear" w:color="auto" w:fill="auto"/>
          </w:tcPr>
          <w:p w:rsidR="00152965" w:rsidRPr="00105AE8" w:rsidRDefault="00152965" w:rsidP="00AF5EB4">
            <w:pPr>
              <w:ind w:firstLine="720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1 ± 0.01 (2)</w:t>
            </w:r>
          </w:p>
        </w:tc>
        <w:tc>
          <w:tcPr>
            <w:tcW w:w="3592" w:type="dxa"/>
            <w:shd w:val="clear" w:color="auto" w:fill="auto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23 ± 0.15 (2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GluA2 S729AzF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ind w:firstLine="720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3 ± 0.08 (15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39 ± 0.33 (17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GluA2 S729X w/o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AzF</w:t>
            </w:r>
            <w:proofErr w:type="spellEnd"/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 current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 current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GluA2 S729Bpa</w:t>
            </w:r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7 ± 0.13 (13)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28 ± 0.24 (16)</w:t>
            </w:r>
          </w:p>
        </w:tc>
      </w:tr>
      <w:tr w:rsidR="00152965" w:rsidRPr="00105AE8" w:rsidTr="00AF5EB4">
        <w:tc>
          <w:tcPr>
            <w:tcW w:w="2528" w:type="dxa"/>
          </w:tcPr>
          <w:p w:rsidR="00152965" w:rsidRPr="00105AE8" w:rsidRDefault="00152965" w:rsidP="00AF5EB4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GluA2 S729X w/o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Bpa</w:t>
            </w:r>
            <w:proofErr w:type="spellEnd"/>
          </w:p>
        </w:tc>
        <w:tc>
          <w:tcPr>
            <w:tcW w:w="3285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 current</w:t>
            </w:r>
          </w:p>
        </w:tc>
        <w:tc>
          <w:tcPr>
            <w:tcW w:w="3592" w:type="dxa"/>
          </w:tcPr>
          <w:p w:rsidR="00152965" w:rsidRPr="00105AE8" w:rsidRDefault="00152965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 current</w:t>
            </w:r>
          </w:p>
        </w:tc>
      </w:tr>
    </w:tbl>
    <w:p w:rsidR="00B15446" w:rsidRDefault="00B15446">
      <w:bookmarkStart w:id="0" w:name="_GoBack"/>
      <w:bookmarkEnd w:id="0"/>
    </w:p>
    <w:sectPr w:rsidR="00B154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965"/>
    <w:rsid w:val="00130772"/>
    <w:rsid w:val="00152965"/>
    <w:rsid w:val="00231486"/>
    <w:rsid w:val="007C6B4C"/>
    <w:rsid w:val="00B1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6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52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96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52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517</Characters>
  <Application>Microsoft Office Word</Application>
  <DocSecurity>0</DocSecurity>
  <Lines>64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raun</dc:creator>
  <cp:lastModifiedBy>Nina Braun</cp:lastModifiedBy>
  <cp:revision>1</cp:revision>
  <dcterms:created xsi:type="dcterms:W3CDTF">2021-06-16T21:12:00Z</dcterms:created>
  <dcterms:modified xsi:type="dcterms:W3CDTF">2021-06-1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